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XSpec="center" w:tblpY="1756"/>
        <w:tblW w:w="10196" w:type="dxa"/>
        <w:tblLook w:val="04A0" w:firstRow="1" w:lastRow="0" w:firstColumn="1" w:lastColumn="0" w:noHBand="0" w:noVBand="1"/>
      </w:tblPr>
      <w:tblGrid>
        <w:gridCol w:w="963"/>
        <w:gridCol w:w="1096"/>
        <w:gridCol w:w="1159"/>
        <w:gridCol w:w="1018"/>
        <w:gridCol w:w="992"/>
        <w:gridCol w:w="1245"/>
        <w:gridCol w:w="1020"/>
        <w:gridCol w:w="883"/>
        <w:gridCol w:w="1221"/>
        <w:gridCol w:w="599"/>
      </w:tblGrid>
      <w:tr w:rsidR="00D27D63" w:rsidRPr="009E16B8" w14:paraId="0E91D1AA" w14:textId="77777777" w:rsidTr="00D27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</w:tcPr>
          <w:p w14:paraId="168BE344" w14:textId="77777777" w:rsidR="00D27D63" w:rsidRPr="009E16B8" w:rsidRDefault="00D27D63" w:rsidP="00D27D63">
            <w:pPr>
              <w:spacing w:line="240" w:lineRule="auto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bookmarkStart w:id="0" w:name="_Hlk99478632"/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ntibiotics</w:t>
            </w:r>
          </w:p>
        </w:tc>
        <w:tc>
          <w:tcPr>
            <w:tcW w:w="2174" w:type="dxa"/>
            <w:gridSpan w:val="2"/>
          </w:tcPr>
          <w:p w14:paraId="0F9A6B24" w14:textId="77777777" w:rsidR="00D27D63" w:rsidRPr="009E16B8" w:rsidRDefault="00D27D63" w:rsidP="00D27D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Fluoroquinolones</w:t>
            </w:r>
          </w:p>
        </w:tc>
        <w:tc>
          <w:tcPr>
            <w:tcW w:w="3358" w:type="dxa"/>
            <w:gridSpan w:val="3"/>
          </w:tcPr>
          <w:p w14:paraId="320D09D6" w14:textId="77777777" w:rsidR="00D27D63" w:rsidRPr="009E16B8" w:rsidRDefault="00D27D63" w:rsidP="00D27D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β-lactam</w:t>
            </w:r>
          </w:p>
        </w:tc>
        <w:tc>
          <w:tcPr>
            <w:tcW w:w="1881" w:type="dxa"/>
            <w:gridSpan w:val="2"/>
          </w:tcPr>
          <w:p w14:paraId="393F34B4" w14:textId="77777777" w:rsidR="00D27D63" w:rsidRPr="009E16B8" w:rsidRDefault="00D27D63" w:rsidP="00D27D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minoglycoside</w:t>
            </w:r>
          </w:p>
        </w:tc>
        <w:tc>
          <w:tcPr>
            <w:tcW w:w="1221" w:type="dxa"/>
          </w:tcPr>
          <w:p w14:paraId="48D5AEB0" w14:textId="77777777" w:rsidR="00D27D63" w:rsidRPr="009E16B8" w:rsidRDefault="00D27D63" w:rsidP="00D27D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ephalosporin</w:t>
            </w:r>
          </w:p>
        </w:tc>
        <w:tc>
          <w:tcPr>
            <w:tcW w:w="599" w:type="dxa"/>
            <w:vMerge w:val="restart"/>
          </w:tcPr>
          <w:p w14:paraId="489B72D9" w14:textId="77777777" w:rsidR="00D27D63" w:rsidRPr="009E16B8" w:rsidRDefault="00D27D63" w:rsidP="00D27D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MAR index</w:t>
            </w:r>
          </w:p>
        </w:tc>
      </w:tr>
      <w:tr w:rsidR="00D27D63" w:rsidRPr="009E16B8" w14:paraId="675AF648" w14:textId="77777777" w:rsidTr="0042579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</w:tcPr>
          <w:p w14:paraId="0B2530A4" w14:textId="77777777" w:rsidR="00D27D63" w:rsidRPr="009E16B8" w:rsidRDefault="00D27D63" w:rsidP="00D27D63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9" w:type="dxa"/>
          </w:tcPr>
          <w:p w14:paraId="2CC7BACD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Levofloxacin</w:t>
            </w:r>
          </w:p>
        </w:tc>
        <w:tc>
          <w:tcPr>
            <w:tcW w:w="1105" w:type="dxa"/>
          </w:tcPr>
          <w:p w14:paraId="05561F4C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Ciprofloxacin</w:t>
            </w:r>
          </w:p>
        </w:tc>
        <w:tc>
          <w:tcPr>
            <w:tcW w:w="1021" w:type="dxa"/>
          </w:tcPr>
          <w:p w14:paraId="53FB4B66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Piperacillin</w:t>
            </w:r>
          </w:p>
        </w:tc>
        <w:tc>
          <w:tcPr>
            <w:tcW w:w="1021" w:type="dxa"/>
          </w:tcPr>
          <w:p w14:paraId="6A886902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Imipenem</w:t>
            </w:r>
          </w:p>
        </w:tc>
        <w:tc>
          <w:tcPr>
            <w:tcW w:w="1316" w:type="dxa"/>
          </w:tcPr>
          <w:p w14:paraId="0E317395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Meropenem</w:t>
            </w:r>
          </w:p>
        </w:tc>
        <w:tc>
          <w:tcPr>
            <w:tcW w:w="1021" w:type="dxa"/>
          </w:tcPr>
          <w:p w14:paraId="1A2BC64A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Gentamicin</w:t>
            </w:r>
          </w:p>
        </w:tc>
        <w:tc>
          <w:tcPr>
            <w:tcW w:w="860" w:type="dxa"/>
          </w:tcPr>
          <w:p w14:paraId="1C62D057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Amikacin</w:t>
            </w:r>
          </w:p>
        </w:tc>
        <w:tc>
          <w:tcPr>
            <w:tcW w:w="1221" w:type="dxa"/>
          </w:tcPr>
          <w:p w14:paraId="15DF49B6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Cefepime</w:t>
            </w:r>
          </w:p>
        </w:tc>
        <w:tc>
          <w:tcPr>
            <w:tcW w:w="599" w:type="dxa"/>
            <w:vMerge/>
          </w:tcPr>
          <w:p w14:paraId="321B961F" w14:textId="77777777" w:rsidR="00D27D63" w:rsidRPr="009E16B8" w:rsidRDefault="00D27D63" w:rsidP="00D27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</w:p>
        </w:tc>
      </w:tr>
      <w:tr w:rsidR="009E16B8" w:rsidRPr="009E16B8" w14:paraId="1E01F405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442238C" w14:textId="58080018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14:paraId="085A98BD" w14:textId="5318DD9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16A24D33" w14:textId="7BFA8C6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B785C64" w14:textId="55EA31E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37D5162" w14:textId="1488370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79A7C330" w14:textId="48B369B9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33F7F72F" w14:textId="25EBACCF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4AD28B88" w14:textId="5D51496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0A3FC8DC" w14:textId="127ADEB3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4C095B57" w14:textId="0EBE356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</w:tc>
      </w:tr>
      <w:tr w:rsidR="009E16B8" w:rsidRPr="009E16B8" w14:paraId="2E5255CC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7E4359F" w14:textId="45F88464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1069" w:type="dxa"/>
          </w:tcPr>
          <w:p w14:paraId="78E9D7BF" w14:textId="4BFAF426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3E06A310" w14:textId="75752A3F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1FAA6D36" w14:textId="2AE2A7E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82C86A2" w14:textId="5450FE7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0F35E2C6" w14:textId="423E42F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1498B51" w14:textId="699BD89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1D725D8C" w14:textId="1AD20BE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221" w:type="dxa"/>
          </w:tcPr>
          <w:p w14:paraId="477B8366" w14:textId="071F62F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686CBB17" w14:textId="5A24E44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</w:tr>
      <w:tr w:rsidR="009E16B8" w:rsidRPr="009E16B8" w14:paraId="5DDE5564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25FC917" w14:textId="69FBCAD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1069" w:type="dxa"/>
          </w:tcPr>
          <w:p w14:paraId="4FB22A75" w14:textId="21C567D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01139FB4" w14:textId="2D2E37A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8E25DA8" w14:textId="611A5F4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F2FE8BF" w14:textId="4BC7186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7C00D035" w14:textId="3000759F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64085E0" w14:textId="1CAD29CF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345CCFB2" w14:textId="3A29A3E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798BA07" w14:textId="6A815CC8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69257AA1" w14:textId="7FD167A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E16B8" w:rsidRPr="009E16B8" w14:paraId="1FEDEC59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68FE50B" w14:textId="7BA18420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1069" w:type="dxa"/>
          </w:tcPr>
          <w:p w14:paraId="3952D16E" w14:textId="450477A3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39393B28" w14:textId="576E8B4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39F5155" w14:textId="46E1B4D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720027FB" w14:textId="5BE3E06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0B0ABCED" w14:textId="50253ED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5FE8393" w14:textId="3FE7988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000A7014" w14:textId="32D2C97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2B7A624B" w14:textId="5B876E9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1119A57A" w14:textId="75AB4018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9E16B8" w:rsidRPr="009E16B8" w14:paraId="29E57ADB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B059150" w14:textId="7E56C0A6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1069" w:type="dxa"/>
          </w:tcPr>
          <w:p w14:paraId="2FA49729" w14:textId="7601642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847C55A" w14:textId="2E6B701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46AF625" w14:textId="6AB76F5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2671CB3A" w14:textId="1A36CEF9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768E251E" w14:textId="43AED7AF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632E0D1" w14:textId="25953B6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8E78194" w14:textId="6913B3C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5462C176" w14:textId="33E5CF3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6BA4BCA2" w14:textId="124A26C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9E16B8" w:rsidRPr="009E16B8" w14:paraId="28A11468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3D41E97" w14:textId="6129986A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1069" w:type="dxa"/>
          </w:tcPr>
          <w:p w14:paraId="1BA65B9A" w14:textId="19B4FBF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814E721" w14:textId="4F328B5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4F3C211" w14:textId="61178DC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0668E14B" w14:textId="5FA7B01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0097A8EE" w14:textId="3F1C1CA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5386C28" w14:textId="3485186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709A0F20" w14:textId="7104FA8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14326B3" w14:textId="670D181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68308667" w14:textId="7C610F0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9E16B8" w:rsidRPr="009E16B8" w14:paraId="528F82E8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8C04807" w14:textId="13C8FAF2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1069" w:type="dxa"/>
          </w:tcPr>
          <w:p w14:paraId="1398205E" w14:textId="03375809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4E1E783C" w14:textId="7D3908D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1F77795" w14:textId="1015FDF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0DB3442E" w14:textId="36BC20D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314B6345" w14:textId="6A443EC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42C0E48" w14:textId="5729495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192CAD2F" w14:textId="65F02BE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1FCB36C" w14:textId="49D23DA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367C1DC9" w14:textId="2194E52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9E16B8" w:rsidRPr="009E16B8" w14:paraId="518DB821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790CE6A8" w14:textId="204FC0A0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1069" w:type="dxa"/>
          </w:tcPr>
          <w:p w14:paraId="7EF9BD2E" w14:textId="30415B7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4DDB7B2E" w14:textId="565F3D7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8117C15" w14:textId="1EC52E5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51D232CE" w14:textId="0D904123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07F3E860" w14:textId="721F9AA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3264EB1" w14:textId="417CE8B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5FA5AF65" w14:textId="6FF770B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7246A063" w14:textId="02AB1E7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1A83E8FB" w14:textId="79BC0E3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</w:tr>
      <w:tr w:rsidR="009E16B8" w:rsidRPr="009E16B8" w14:paraId="426A3061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168650C" w14:textId="2E9D8222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1069" w:type="dxa"/>
          </w:tcPr>
          <w:p w14:paraId="5CF9448A" w14:textId="58496DE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61C75166" w14:textId="1409A02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68AAC24" w14:textId="50515686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0FAC51D" w14:textId="5B713D8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316" w:type="dxa"/>
          </w:tcPr>
          <w:p w14:paraId="2F688975" w14:textId="22523EA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86E0F84" w14:textId="4839977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11562145" w14:textId="64752039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30471BD9" w14:textId="7C62230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33042E1F" w14:textId="5BE72BE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</w:tr>
      <w:tr w:rsidR="009E16B8" w:rsidRPr="009E16B8" w14:paraId="6658392C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459CDF4" w14:textId="6B961B2E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1069" w:type="dxa"/>
          </w:tcPr>
          <w:p w14:paraId="643EF935" w14:textId="655F14B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EEB51D9" w14:textId="0BAB2A1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4AFEBBF" w14:textId="4079A9B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6BF39FCD" w14:textId="1671902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7C467C1F" w14:textId="1DB3EF8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714ACD2" w14:textId="1AF7D858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F36BBFF" w14:textId="31336F7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61D6F8F5" w14:textId="1D47738F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0F19A83F" w14:textId="5928F43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</w:tr>
      <w:tr w:rsidR="009E16B8" w:rsidRPr="009E16B8" w14:paraId="042EF8B3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704DA45" w14:textId="789DA2D4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1069" w:type="dxa"/>
          </w:tcPr>
          <w:p w14:paraId="0036525A" w14:textId="360D744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3F01EC89" w14:textId="3D331D9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7DC1332" w14:textId="6D01FF9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60D93BB4" w14:textId="00B8363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08D460BB" w14:textId="3605233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68F8E78" w14:textId="7E24CE25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5C5975B2" w14:textId="65054C96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6F052147" w14:textId="17580D1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599" w:type="dxa"/>
          </w:tcPr>
          <w:p w14:paraId="32DA850C" w14:textId="27FB8CE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9E16B8" w:rsidRPr="009E16B8" w14:paraId="12AA99FC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3A908BC5" w14:textId="527C873D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1069" w:type="dxa"/>
          </w:tcPr>
          <w:p w14:paraId="564EE2E6" w14:textId="032EA320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2B6385B2" w14:textId="2F34C4C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240CC5F9" w14:textId="166E3BC6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19139FCD" w14:textId="1DF7E2D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20E633BF" w14:textId="49C6FA26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3A5BE9AC" w14:textId="717750A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860" w:type="dxa"/>
          </w:tcPr>
          <w:p w14:paraId="732049AB" w14:textId="095F0AFE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38B70B53" w14:textId="1E35556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613A3FB3" w14:textId="7F1AA49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E16B8" w:rsidRPr="009E16B8" w14:paraId="1363DCE4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3088494" w14:textId="0E5D227A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1069" w:type="dxa"/>
          </w:tcPr>
          <w:p w14:paraId="08D2F9A9" w14:textId="32F9EC39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20C07E58" w14:textId="38E819E1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13BBC76B" w14:textId="3B35980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25DE185C" w14:textId="1216A688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545935A5" w14:textId="09FF5C4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D6BEBEE" w14:textId="24845528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3047065E" w14:textId="03C3A3F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2FCC1632" w14:textId="0375282D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437C5208" w14:textId="4092EEBC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</w:tr>
      <w:tr w:rsidR="009E16B8" w:rsidRPr="009E16B8" w14:paraId="55EA0E3C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7A70BE3" w14:textId="26006AB4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15</w:t>
            </w:r>
          </w:p>
        </w:tc>
        <w:tc>
          <w:tcPr>
            <w:tcW w:w="1069" w:type="dxa"/>
          </w:tcPr>
          <w:p w14:paraId="4E7FD43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18FDFAA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285D85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3C9959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277C91B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0EF7E8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2ED6322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A4FAB1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0D6424F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  <w:t>0.13</w:t>
            </w:r>
          </w:p>
        </w:tc>
      </w:tr>
      <w:tr w:rsidR="009E16B8" w:rsidRPr="009E16B8" w14:paraId="2FF0F704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F310817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16</w:t>
            </w:r>
          </w:p>
        </w:tc>
        <w:tc>
          <w:tcPr>
            <w:tcW w:w="1069" w:type="dxa"/>
          </w:tcPr>
          <w:p w14:paraId="67100A3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6D657C4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95CCF5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288BDF1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18FACAC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8410D9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22B2BAD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3DB675F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1BD75BF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  <w:t>0.13</w:t>
            </w:r>
          </w:p>
        </w:tc>
      </w:tr>
      <w:tr w:rsidR="009E16B8" w:rsidRPr="009E16B8" w14:paraId="62C91E07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A4122D4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17</w:t>
            </w:r>
          </w:p>
        </w:tc>
        <w:tc>
          <w:tcPr>
            <w:tcW w:w="1069" w:type="dxa"/>
          </w:tcPr>
          <w:p w14:paraId="3FE1F8B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B0EFB7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8D2CC0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9EA8F7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368EE7C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35DA60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5AB6A53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2BEC3C6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20D692C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5</w:t>
            </w:r>
          </w:p>
        </w:tc>
      </w:tr>
      <w:tr w:rsidR="009E16B8" w:rsidRPr="009E16B8" w14:paraId="0491940F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891CE8E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18</w:t>
            </w:r>
          </w:p>
        </w:tc>
        <w:tc>
          <w:tcPr>
            <w:tcW w:w="1069" w:type="dxa"/>
          </w:tcPr>
          <w:p w14:paraId="6CADF98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105" w:type="dxa"/>
          </w:tcPr>
          <w:p w14:paraId="694A5EA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51DDF8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615BE2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4B2C8BC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06FC02B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0D0074F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5938C0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686EFA9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  <w:t>0.13</w:t>
            </w:r>
          </w:p>
        </w:tc>
      </w:tr>
      <w:tr w:rsidR="009E16B8" w:rsidRPr="009E16B8" w14:paraId="66FE9432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FE9C54F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19</w:t>
            </w:r>
          </w:p>
        </w:tc>
        <w:tc>
          <w:tcPr>
            <w:tcW w:w="1069" w:type="dxa"/>
          </w:tcPr>
          <w:p w14:paraId="26435AF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010490F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273A1D2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B7D880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19D893F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24B0CF3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2E0AF13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74D56CB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3AB904E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9E16B8" w:rsidRPr="009E16B8" w14:paraId="1866652F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F88206C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0</w:t>
            </w:r>
          </w:p>
        </w:tc>
        <w:tc>
          <w:tcPr>
            <w:tcW w:w="1069" w:type="dxa"/>
          </w:tcPr>
          <w:p w14:paraId="3450BC6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1858AE3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1D200B9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169354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6C2E096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3D2BDD8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56DE82E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315078E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773A734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9E16B8" w:rsidRPr="009E16B8" w14:paraId="7B556E63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B447AA4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1</w:t>
            </w:r>
          </w:p>
        </w:tc>
        <w:tc>
          <w:tcPr>
            <w:tcW w:w="1069" w:type="dxa"/>
          </w:tcPr>
          <w:p w14:paraId="7D21B2C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10D3736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1AFEEF7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1347E4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15DDDE9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BB0E41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4C2AA6F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1B54012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599" w:type="dxa"/>
          </w:tcPr>
          <w:p w14:paraId="00BD5AE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63</w:t>
            </w:r>
          </w:p>
        </w:tc>
      </w:tr>
      <w:tr w:rsidR="009E16B8" w:rsidRPr="009E16B8" w14:paraId="02301A3A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778D2B1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2</w:t>
            </w:r>
          </w:p>
        </w:tc>
        <w:tc>
          <w:tcPr>
            <w:tcW w:w="1069" w:type="dxa"/>
          </w:tcPr>
          <w:p w14:paraId="11377F9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1926423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6BC6C53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389BB2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15DCD88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546A757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13298E0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3C3A920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2E0147E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  <w:t>0.13</w:t>
            </w:r>
          </w:p>
        </w:tc>
      </w:tr>
      <w:tr w:rsidR="009E16B8" w:rsidRPr="009E16B8" w14:paraId="001ABD1D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A6AC41E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3</w:t>
            </w:r>
          </w:p>
        </w:tc>
        <w:tc>
          <w:tcPr>
            <w:tcW w:w="1069" w:type="dxa"/>
          </w:tcPr>
          <w:p w14:paraId="3CF26A5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3AE6B2B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3F61D6B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2777F17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3F77562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030A33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44F1F2F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11027E8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27BC5BC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9E16B8" w:rsidRPr="009E16B8" w14:paraId="379E05CE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CD5BBC2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4</w:t>
            </w:r>
          </w:p>
        </w:tc>
        <w:tc>
          <w:tcPr>
            <w:tcW w:w="1069" w:type="dxa"/>
          </w:tcPr>
          <w:p w14:paraId="4E90BA2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105" w:type="dxa"/>
          </w:tcPr>
          <w:p w14:paraId="21412BC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5C39361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19DC6D5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385C694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C403A4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5708ECC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0C700AC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415A132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  <w:t>0.13</w:t>
            </w:r>
          </w:p>
        </w:tc>
      </w:tr>
      <w:tr w:rsidR="009E16B8" w:rsidRPr="009E16B8" w14:paraId="453A0679" w14:textId="77777777" w:rsidTr="00D27D6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451779E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5</w:t>
            </w:r>
          </w:p>
        </w:tc>
        <w:tc>
          <w:tcPr>
            <w:tcW w:w="1069" w:type="dxa"/>
          </w:tcPr>
          <w:p w14:paraId="0466C2B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7547AF0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5A13931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3BFF901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5647599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0A448EC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0327615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18CDD45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2B570A7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shd w:val="clear" w:color="auto" w:fill="FFFFFF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9E16B8" w:rsidRPr="009E16B8" w14:paraId="642CC027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E17181D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6</w:t>
            </w:r>
          </w:p>
        </w:tc>
        <w:tc>
          <w:tcPr>
            <w:tcW w:w="1069" w:type="dxa"/>
          </w:tcPr>
          <w:p w14:paraId="3704E74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105" w:type="dxa"/>
          </w:tcPr>
          <w:p w14:paraId="522A5BD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3E127CB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647F72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71E1C8F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DE6B8B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1749255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C2B356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50ABA6D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5</w:t>
            </w:r>
          </w:p>
        </w:tc>
      </w:tr>
      <w:tr w:rsidR="009E16B8" w:rsidRPr="009E16B8" w14:paraId="70EBD197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3D47289" w14:textId="77777777" w:rsidR="009E16B8" w:rsidRPr="009E16B8" w:rsidRDefault="009E16B8" w:rsidP="009E16B8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  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7</w:t>
            </w:r>
          </w:p>
        </w:tc>
        <w:tc>
          <w:tcPr>
            <w:tcW w:w="1069" w:type="dxa"/>
          </w:tcPr>
          <w:p w14:paraId="283AA77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6D386FA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2921370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A4A13F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06EDAD1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715758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3D4BEFF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25421B6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7422AA4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8</w:t>
            </w:r>
          </w:p>
        </w:tc>
      </w:tr>
      <w:tr w:rsidR="009E16B8" w:rsidRPr="009E16B8" w14:paraId="2B919FED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1D47FAC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8</w:t>
            </w:r>
          </w:p>
        </w:tc>
        <w:tc>
          <w:tcPr>
            <w:tcW w:w="1069" w:type="dxa"/>
          </w:tcPr>
          <w:p w14:paraId="7032C00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105" w:type="dxa"/>
          </w:tcPr>
          <w:p w14:paraId="65FD9E8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4DB6FD0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0014DB0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3B23FA0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6E3ADD5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634B40E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5906C5F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73E4CCC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3</w:t>
            </w:r>
          </w:p>
        </w:tc>
      </w:tr>
      <w:tr w:rsidR="009E16B8" w:rsidRPr="009E16B8" w14:paraId="2F1CC06C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CB11DA5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29</w:t>
            </w:r>
          </w:p>
        </w:tc>
        <w:tc>
          <w:tcPr>
            <w:tcW w:w="1069" w:type="dxa"/>
          </w:tcPr>
          <w:p w14:paraId="01CAEE8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105" w:type="dxa"/>
          </w:tcPr>
          <w:p w14:paraId="612E661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C10975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338BD56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1686AB9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4772355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037466B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2395C28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4355013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3</w:t>
            </w:r>
          </w:p>
        </w:tc>
      </w:tr>
      <w:tr w:rsidR="009E16B8" w:rsidRPr="009E16B8" w14:paraId="1C8A8C35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7D0ECB78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30</w:t>
            </w:r>
          </w:p>
        </w:tc>
        <w:tc>
          <w:tcPr>
            <w:tcW w:w="1069" w:type="dxa"/>
          </w:tcPr>
          <w:p w14:paraId="3BA0AB7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105" w:type="dxa"/>
          </w:tcPr>
          <w:p w14:paraId="1DDDB07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5CC6C73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50D4DBC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11010D0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05CCEC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3375AC5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44607B5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446973C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</w:t>
            </w:r>
          </w:p>
        </w:tc>
      </w:tr>
      <w:tr w:rsidR="009E16B8" w:rsidRPr="009E16B8" w14:paraId="5EC938D0" w14:textId="77777777" w:rsidTr="00D27D63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A317F9C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31</w:t>
            </w:r>
          </w:p>
        </w:tc>
        <w:tc>
          <w:tcPr>
            <w:tcW w:w="1069" w:type="dxa"/>
          </w:tcPr>
          <w:p w14:paraId="27F9398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105" w:type="dxa"/>
          </w:tcPr>
          <w:p w14:paraId="1F217A5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625F243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6FD05D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316" w:type="dxa"/>
          </w:tcPr>
          <w:p w14:paraId="63D58A8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1230484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61512FC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02A274F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2D6D8D0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25</w:t>
            </w:r>
          </w:p>
        </w:tc>
      </w:tr>
      <w:tr w:rsidR="009E16B8" w:rsidRPr="009E16B8" w14:paraId="6E4D530F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8957587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1069" w:type="dxa"/>
          </w:tcPr>
          <w:p w14:paraId="48CAA07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207A1E8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7F267E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988E59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13DD393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8E9890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23B211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5171751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08A6490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7E6417D3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7785066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1069" w:type="dxa"/>
          </w:tcPr>
          <w:p w14:paraId="4DB12CE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2114573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4627C6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14C11D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0E55B12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879569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31FAE42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010E653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204E7ED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9</w:t>
            </w:r>
          </w:p>
        </w:tc>
      </w:tr>
      <w:tr w:rsidR="009E16B8" w:rsidRPr="009E16B8" w14:paraId="0F906ED0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0F307AD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1069" w:type="dxa"/>
          </w:tcPr>
          <w:p w14:paraId="667A706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0237299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1943373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2AAC72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2CA7D3A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D7074E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1E40BE3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34CD519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43BEF38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446296AA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32F7D7F6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1069" w:type="dxa"/>
          </w:tcPr>
          <w:p w14:paraId="6924CD4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43E3557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3526CB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C21114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6B9FB89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97A533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14D8319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44F32CF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4010178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42390A41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53AD9B1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1069" w:type="dxa"/>
          </w:tcPr>
          <w:p w14:paraId="0DBE1E4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19CBF3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55FB17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328D77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10DE958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61BE0D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368E89A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15439FD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5E56C7B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75E298AD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14B37BB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1069" w:type="dxa"/>
          </w:tcPr>
          <w:p w14:paraId="5DA5CBC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3C87C97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048C63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2E888E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6DD9528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540A10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5B6E26D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2BD4E0C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20BFB72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48CA35E0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1081D8F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 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1069" w:type="dxa"/>
          </w:tcPr>
          <w:p w14:paraId="7F62C26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0AC8BFE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</w:p>
        </w:tc>
        <w:tc>
          <w:tcPr>
            <w:tcW w:w="1021" w:type="dxa"/>
          </w:tcPr>
          <w:p w14:paraId="5276329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1B80B85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342D568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A5E0A6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</w:p>
        </w:tc>
        <w:tc>
          <w:tcPr>
            <w:tcW w:w="860" w:type="dxa"/>
          </w:tcPr>
          <w:p w14:paraId="14C11D0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</w:p>
        </w:tc>
        <w:tc>
          <w:tcPr>
            <w:tcW w:w="1221" w:type="dxa"/>
          </w:tcPr>
          <w:p w14:paraId="4F84788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2811AA9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38</w:t>
            </w:r>
          </w:p>
        </w:tc>
      </w:tr>
      <w:tr w:rsidR="009E16B8" w:rsidRPr="009E16B8" w14:paraId="0DAEB5F2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081B61C" w14:textId="790A40B2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1069" w:type="dxa"/>
          </w:tcPr>
          <w:p w14:paraId="5B33FA9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7420F89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FEEEB7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BCB154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38FD479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7AF9E2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5753308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2D78CC1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0E3B22B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0CE67EF8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286CFFF" w14:textId="1960ED8B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1069" w:type="dxa"/>
          </w:tcPr>
          <w:p w14:paraId="08E61D4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7EFD72F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C2FBC6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E5C320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21F7481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695CAF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5B981E1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75C6AF8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62485B6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3476760B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1A1A4B3" w14:textId="3685B128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1069" w:type="dxa"/>
          </w:tcPr>
          <w:p w14:paraId="313807C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4D8EF8D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0EE3C0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E80719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309374E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3F93B5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B66DFB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24A01D4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2D91264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5F341B91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3F9B4E53" w14:textId="41EA2632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1069" w:type="dxa"/>
          </w:tcPr>
          <w:p w14:paraId="4418A72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00D2988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A3266C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A9EDF0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6BDEEDF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25CEE5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231052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4DA093A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244DFEC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5BDF993B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D126C81" w14:textId="4EC81DC3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</w:t>
            </w:r>
          </w:p>
        </w:tc>
        <w:tc>
          <w:tcPr>
            <w:tcW w:w="1069" w:type="dxa"/>
          </w:tcPr>
          <w:p w14:paraId="76D9811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113AC68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16DFA55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1CD6516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64FD6D4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956119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5EE7F3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4992356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09173F2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6C101FE2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2C065E40" w14:textId="6E2A9442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4</w:t>
            </w:r>
          </w:p>
        </w:tc>
        <w:tc>
          <w:tcPr>
            <w:tcW w:w="1069" w:type="dxa"/>
          </w:tcPr>
          <w:p w14:paraId="0B5A93B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2CE1C4D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C498BD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C870DE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442E0DF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5D9D66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01021C7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490995F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0FCAA45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06BD1700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41A3FF5D" w14:textId="7286A0AF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1069" w:type="dxa"/>
          </w:tcPr>
          <w:p w14:paraId="4B8859BE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48E7A86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7A33BA0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021" w:type="dxa"/>
          </w:tcPr>
          <w:p w14:paraId="2D7567A1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0C155C5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1021" w:type="dxa"/>
          </w:tcPr>
          <w:p w14:paraId="2A8428B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60" w:type="dxa"/>
          </w:tcPr>
          <w:p w14:paraId="2B1A7CF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32383DE9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599" w:type="dxa"/>
          </w:tcPr>
          <w:p w14:paraId="32ABDFF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5</w:t>
            </w:r>
          </w:p>
        </w:tc>
      </w:tr>
      <w:tr w:rsidR="009E16B8" w:rsidRPr="009E16B8" w14:paraId="638ABFE5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F281AEB" w14:textId="31CF4B64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6</w:t>
            </w:r>
          </w:p>
        </w:tc>
        <w:tc>
          <w:tcPr>
            <w:tcW w:w="1069" w:type="dxa"/>
          </w:tcPr>
          <w:p w14:paraId="609D5A8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0FA6A68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074ED5A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666DD8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634E566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F562BCD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37DB24A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221" w:type="dxa"/>
          </w:tcPr>
          <w:p w14:paraId="6D19D19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128A6D2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9</w:t>
            </w:r>
          </w:p>
        </w:tc>
      </w:tr>
      <w:tr w:rsidR="009E16B8" w:rsidRPr="009E16B8" w14:paraId="59FD2748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CF093A6" w14:textId="788C11DE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.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7</w:t>
            </w:r>
          </w:p>
        </w:tc>
        <w:tc>
          <w:tcPr>
            <w:tcW w:w="1069" w:type="dxa"/>
          </w:tcPr>
          <w:p w14:paraId="145D30E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628FEF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7DC9C0F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FFC93E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57C2EC8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6BF9725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5BA4C91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5BC2CAC6" w14:textId="77777777" w:rsidR="009E16B8" w:rsidRPr="009E16B8" w:rsidRDefault="009E16B8" w:rsidP="009E16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 xml:space="preserve">           R</w:t>
            </w:r>
          </w:p>
        </w:tc>
        <w:tc>
          <w:tcPr>
            <w:tcW w:w="599" w:type="dxa"/>
          </w:tcPr>
          <w:p w14:paraId="5AE9E4D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18B4E1FD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5FD8D5D0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8</w:t>
            </w:r>
          </w:p>
        </w:tc>
        <w:tc>
          <w:tcPr>
            <w:tcW w:w="1069" w:type="dxa"/>
          </w:tcPr>
          <w:p w14:paraId="1C8F728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4629FA2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36E0108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3E2A747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7DC2A39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2F09BD3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23AC515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24B8CA66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60397E7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61A4C6F3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6E4E6313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9</w:t>
            </w:r>
          </w:p>
        </w:tc>
        <w:tc>
          <w:tcPr>
            <w:tcW w:w="1069" w:type="dxa"/>
          </w:tcPr>
          <w:p w14:paraId="503BCAA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20D9971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6856ECC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7F8591B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6D7F483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7020C9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34A9057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5344A56A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0B8AA9E7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45EFB1EF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097155C9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P.s </w:t>
            </w: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0</w:t>
            </w:r>
          </w:p>
        </w:tc>
        <w:tc>
          <w:tcPr>
            <w:tcW w:w="1069" w:type="dxa"/>
          </w:tcPr>
          <w:p w14:paraId="5BF4BD0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105" w:type="dxa"/>
          </w:tcPr>
          <w:p w14:paraId="5703F06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4D29C6B4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6B8BED5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316" w:type="dxa"/>
          </w:tcPr>
          <w:p w14:paraId="087DCA3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021" w:type="dxa"/>
          </w:tcPr>
          <w:p w14:paraId="5CC496B2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860" w:type="dxa"/>
          </w:tcPr>
          <w:p w14:paraId="7CD6134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221" w:type="dxa"/>
          </w:tcPr>
          <w:p w14:paraId="3BADE10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599" w:type="dxa"/>
          </w:tcPr>
          <w:p w14:paraId="189FCFB3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9E16B8" w:rsidRPr="009E16B8" w14:paraId="2894D0F4" w14:textId="77777777" w:rsidTr="00D27D6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</w:tcPr>
          <w:p w14:paraId="178A089A" w14:textId="77777777" w:rsidR="009E16B8" w:rsidRPr="009E16B8" w:rsidRDefault="009E16B8" w:rsidP="009E16B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%</w:t>
            </w:r>
          </w:p>
        </w:tc>
        <w:tc>
          <w:tcPr>
            <w:tcW w:w="1069" w:type="dxa"/>
          </w:tcPr>
          <w:p w14:paraId="2578A934" w14:textId="62FDB359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65 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105" w:type="dxa"/>
          </w:tcPr>
          <w:p w14:paraId="20FFFEA4" w14:textId="6BBBB162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021" w:type="dxa"/>
          </w:tcPr>
          <w:p w14:paraId="17D8AFC0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E16B8">
              <w:rPr>
                <w:rFonts w:asciiTheme="majorBidi" w:hAnsiTheme="majorBidi" w:cstheme="majorBidi"/>
                <w:sz w:val="16"/>
                <w:szCs w:val="16"/>
              </w:rPr>
              <w:t>38%</w:t>
            </w:r>
          </w:p>
        </w:tc>
        <w:tc>
          <w:tcPr>
            <w:tcW w:w="1021" w:type="dxa"/>
          </w:tcPr>
          <w:p w14:paraId="6EDB07E1" w14:textId="7F8D2756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316" w:type="dxa"/>
          </w:tcPr>
          <w:p w14:paraId="63CA263E" w14:textId="12ED7C2B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021" w:type="dxa"/>
          </w:tcPr>
          <w:p w14:paraId="5D29FAC1" w14:textId="0FA1AF0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860" w:type="dxa"/>
          </w:tcPr>
          <w:p w14:paraId="2E859CF9" w14:textId="3C074664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221" w:type="dxa"/>
          </w:tcPr>
          <w:p w14:paraId="56E3D4A6" w14:textId="40428E2A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9E16B8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599" w:type="dxa"/>
          </w:tcPr>
          <w:p w14:paraId="7D61B61F" w14:textId="77777777" w:rsidR="009E16B8" w:rsidRPr="009E16B8" w:rsidRDefault="009E16B8" w:rsidP="009E16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</w:p>
        </w:tc>
      </w:tr>
    </w:tbl>
    <w:p w14:paraId="28E5F291" w14:textId="7BE74D19" w:rsidR="00385293" w:rsidRDefault="00D27D63" w:rsidP="00D27D63">
      <w:pPr>
        <w:pStyle w:val="Caption"/>
        <w:keepNext/>
        <w:tabs>
          <w:tab w:val="left" w:pos="0"/>
        </w:tabs>
        <w:spacing w:after="0" w:line="480" w:lineRule="auto"/>
        <w:ind w:hanging="810"/>
        <w:rPr>
          <w:rFonts w:asciiTheme="majorBidi" w:hAnsiTheme="majorBidi" w:cstheme="majorBidi"/>
        </w:rPr>
      </w:pPr>
      <w:bookmarkStart w:id="1" w:name="_Hlk99478653"/>
      <w:bookmarkEnd w:id="0"/>
      <w:r>
        <w:rPr>
          <w:rFonts w:asciiTheme="majorBidi" w:hAnsiTheme="majorBidi" w:cstheme="majorBidi"/>
        </w:rPr>
        <w:t xml:space="preserve">  Table S1: </w:t>
      </w:r>
      <w:r w:rsidRPr="00276890">
        <w:rPr>
          <w:rFonts w:asciiTheme="majorBidi" w:hAnsiTheme="majorBidi" w:cstheme="majorBidi"/>
        </w:rPr>
        <w:t xml:space="preserve">Antimicrobial susceptibility test for P. aeruginosa isolates over </w:t>
      </w:r>
      <w:r>
        <w:rPr>
          <w:rFonts w:asciiTheme="majorBidi" w:hAnsiTheme="majorBidi" w:cstheme="majorBidi"/>
        </w:rPr>
        <w:t>eight</w:t>
      </w:r>
      <w:r w:rsidRPr="00276890">
        <w:rPr>
          <w:rFonts w:asciiTheme="majorBidi" w:hAnsiTheme="majorBidi" w:cstheme="majorBidi"/>
        </w:rPr>
        <w:t xml:space="preserve"> different antibiotics.</w:t>
      </w:r>
    </w:p>
    <w:bookmarkEnd w:id="1"/>
    <w:p w14:paraId="6E4094F4" w14:textId="1385C409" w:rsidR="009E16B8" w:rsidRDefault="00D27D63" w:rsidP="009E16B8">
      <w:pPr>
        <w:ind w:left="-720"/>
        <w:rPr>
          <w:sz w:val="16"/>
          <w:szCs w:val="16"/>
          <w:lang w:eastAsia="en-US"/>
        </w:rPr>
      </w:pPr>
      <w:r w:rsidRPr="009E16B8">
        <w:rPr>
          <w:sz w:val="16"/>
          <w:szCs w:val="16"/>
          <w:lang w:eastAsia="en-US"/>
        </w:rPr>
        <w:t>The abbreviations are as follow</w:t>
      </w:r>
      <w:r w:rsidR="009E16B8">
        <w:rPr>
          <w:sz w:val="16"/>
          <w:szCs w:val="16"/>
          <w:lang w:eastAsia="en-US"/>
        </w:rPr>
        <w:t>s</w:t>
      </w:r>
      <w:r w:rsidRPr="009E16B8">
        <w:rPr>
          <w:sz w:val="16"/>
          <w:szCs w:val="16"/>
          <w:lang w:eastAsia="en-US"/>
        </w:rPr>
        <w:t>: (S) Sensitive, (I): Intermediate, (R) Resistant, and MAR: Multi-drug resistant.</w:t>
      </w:r>
    </w:p>
    <w:p w14:paraId="0DBE3E93" w14:textId="7AC98CF4" w:rsidR="009E16B8" w:rsidRDefault="009E16B8" w:rsidP="009E16B8">
      <w:pPr>
        <w:ind w:left="-720"/>
        <w:rPr>
          <w:sz w:val="16"/>
          <w:szCs w:val="16"/>
          <w:lang w:eastAsia="en-US"/>
        </w:rPr>
      </w:pPr>
    </w:p>
    <w:p w14:paraId="6F908436" w14:textId="2F115CE5" w:rsidR="0013266D" w:rsidRDefault="0013266D" w:rsidP="0013266D">
      <w:pPr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482579E2" w14:textId="60C1B1E2" w:rsidR="0013266D" w:rsidRDefault="0013266D" w:rsidP="0013266D">
      <w:pPr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01D222B1" w14:textId="75898FE1" w:rsidR="0013266D" w:rsidRDefault="0013266D" w:rsidP="0013266D">
      <w:pPr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396191B1" w14:textId="6F1F13E1" w:rsidR="0013266D" w:rsidRDefault="0013266D" w:rsidP="0013266D">
      <w:pPr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319F5EB9" w14:textId="77777777" w:rsidR="0013266D" w:rsidRDefault="0013266D" w:rsidP="0013266D">
      <w:pPr>
        <w:jc w:val="left"/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3DD4822A" w14:textId="77777777" w:rsidR="0013266D" w:rsidRDefault="0013266D" w:rsidP="0013266D">
      <w:pPr>
        <w:jc w:val="left"/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6044810F" w14:textId="77777777" w:rsidR="0013266D" w:rsidRDefault="0013266D" w:rsidP="0013266D">
      <w:pPr>
        <w:jc w:val="left"/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</w:p>
    <w:p w14:paraId="16750F75" w14:textId="23DEBA85" w:rsidR="0013266D" w:rsidRPr="0013266D" w:rsidRDefault="0013266D" w:rsidP="0013266D">
      <w:pPr>
        <w:spacing w:after="240"/>
        <w:ind w:left="-720"/>
        <w:jc w:val="left"/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</w:pPr>
      <w:r w:rsidRPr="004336F6"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  <w:lastRenderedPageBreak/>
        <w:t xml:space="preserve"> Table S</w:t>
      </w:r>
      <w:r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  <w:t>2</w:t>
      </w:r>
      <w:r w:rsidRPr="004336F6">
        <w:rPr>
          <w:rFonts w:asciiTheme="majorBidi" w:eastAsia="Times New Roman" w:hAnsiTheme="majorBidi" w:cstheme="majorBidi"/>
          <w:i/>
          <w:iCs/>
          <w:color w:val="44546A" w:themeColor="text2"/>
          <w:sz w:val="18"/>
          <w:szCs w:val="18"/>
        </w:rPr>
        <w:t>: Genome annotation of the ZCPA1 genome</w:t>
      </w:r>
    </w:p>
    <w:tbl>
      <w:tblPr>
        <w:tblW w:w="9900" w:type="dxa"/>
        <w:tblInd w:w="-820" w:type="dxa"/>
        <w:tblLook w:val="04A0" w:firstRow="1" w:lastRow="0" w:firstColumn="1" w:lastColumn="0" w:noHBand="0" w:noVBand="1"/>
      </w:tblPr>
      <w:tblGrid>
        <w:gridCol w:w="2713"/>
        <w:gridCol w:w="830"/>
        <w:gridCol w:w="832"/>
        <w:gridCol w:w="1064"/>
        <w:gridCol w:w="1182"/>
        <w:gridCol w:w="3279"/>
      </w:tblGrid>
      <w:tr w:rsidR="0013266D" w:rsidRPr="007D0194" w14:paraId="6984DD10" w14:textId="77777777" w:rsidTr="0013266D">
        <w:trPr>
          <w:trHeight w:val="265"/>
        </w:trPr>
        <w:tc>
          <w:tcPr>
            <w:tcW w:w="2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2D11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7D019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RF number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F48B8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7D019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trand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995F0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7D019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Frame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E091F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7D019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DS position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4BE66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7D019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ranslation</w:t>
            </w:r>
          </w:p>
        </w:tc>
        <w:tc>
          <w:tcPr>
            <w:tcW w:w="3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D2D01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7D019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Best annotated protein</w:t>
            </w:r>
          </w:p>
        </w:tc>
      </w:tr>
      <w:tr w:rsidR="0013266D" w:rsidRPr="007D0194" w14:paraId="68EC7C1F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1943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10:1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EEC6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0D62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49E1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0 .. 1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19F0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47 | 4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1AF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D298D6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292A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13:1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A1890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3BD3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4FE79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3 .. 17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44D3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65 | 5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239A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Membrane protein</w:t>
            </w:r>
          </w:p>
        </w:tc>
      </w:tr>
      <w:tr w:rsidR="0013266D" w:rsidRPr="007D0194" w14:paraId="45C0976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21D5C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187:6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2D96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2C3C5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36DE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87 .. 64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6B4B3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62 | 15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2890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182FE60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D48F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19:2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54A4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F6D1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A043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9 .. 27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1B16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52 | 8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0E4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 thetical protein</w:t>
            </w:r>
          </w:p>
        </w:tc>
      </w:tr>
      <w:tr w:rsidR="0013266D" w:rsidRPr="007D0194" w14:paraId="3550B8F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65812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22:1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81AD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CB99D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A2CE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2 .. 10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9FC5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1 | 2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DF6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86361EF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D40FF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28:4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5D18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3C42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B8775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 .. 43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70B9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05 | 13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6DA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Terminase large subunit </w:t>
            </w:r>
          </w:p>
        </w:tc>
      </w:tr>
      <w:tr w:rsidR="0013266D" w:rsidRPr="007D0194" w14:paraId="68749A8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0F0B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31:7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006C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E1002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E7A7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1 .. 7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CA22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14 | 23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4E51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Minor capsid protein</w:t>
            </w:r>
          </w:p>
        </w:tc>
      </w:tr>
      <w:tr w:rsidR="0013266D" w:rsidRPr="007D0194" w14:paraId="4D715CA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9603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409:6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CC439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ADBF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E65FC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09 .. 69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58AE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2 | 9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3E9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Hypothetical protein </w:t>
            </w:r>
          </w:p>
        </w:tc>
      </w:tr>
      <w:tr w:rsidR="0013266D" w:rsidRPr="007D0194" w14:paraId="328DFAA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B7FA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46:4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D0A7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67B7D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05BFC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6 .. 48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AFFF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41 | 14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B7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79DFA2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D5CE4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:7:5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866E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1246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D835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 .. 5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576C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98 | 16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858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Hypothetical protein</w:t>
            </w:r>
          </w:p>
        </w:tc>
      </w:tr>
      <w:tr w:rsidR="0013266D" w:rsidRPr="007D0194" w14:paraId="2C51EF86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1DAB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0:12:2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1968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9457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9A59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 .. 2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26BC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67 | 8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D3D3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57ACFE70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EC1B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0:888:4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B7C9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7ECF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ADBC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88 .. 49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F556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90 | 12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920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E673D26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9F30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1:1151:7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DCC29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2B28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91AB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51 .. 75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21D8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02 | 13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33EA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A40D685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1A24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1:229: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DBAF4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0DC3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CE9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29 .. &gt;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90F0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28 | 7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155A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418EBBFC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26BC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1:282:7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DABB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1D0C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2D31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2 .. 77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8AB5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98 | 16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F2D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4445C82C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E992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1:545:7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52DA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452F0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29940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45 .. 73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FC54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95 | 6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F0EC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25337CD5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1D138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1:753:4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3103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0DBB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A43A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53 .. 46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39DF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8 | 9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E8D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84AE42F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48C83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2:281:6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6328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D86F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F795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1 .. 6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FB12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48 | 11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691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9D1A33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0903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2:366: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9E0E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5E3F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78A1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66 .. &gt;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89A5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66 | 12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7137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611DA9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FC55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2:781:4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3135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AD8C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B767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81 .. 47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D0FE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06 | 10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79B6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Tape measure protein </w:t>
            </w:r>
          </w:p>
        </w:tc>
      </w:tr>
      <w:tr w:rsidR="0013266D" w:rsidRPr="007D0194" w14:paraId="494C61B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ADB3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2:906:21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7E3E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0085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CB42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06 .. &gt;21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7AE4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69 | 42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DB0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Tape measure protein</w:t>
            </w:r>
          </w:p>
        </w:tc>
      </w:tr>
      <w:tr w:rsidR="0013266D" w:rsidRPr="007D0194" w14:paraId="7140D437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4DBE1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3:1305: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14D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67C8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47B2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305 .. &gt;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613E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305 | 43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A6A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Tape measure protein</w:t>
            </w:r>
          </w:p>
        </w:tc>
      </w:tr>
      <w:tr w:rsidR="0013266D" w:rsidRPr="007D0194" w14:paraId="4C406AB6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A3EB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3:551: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59CC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C0FA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23F1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51 .. &gt;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ADD4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49 | 18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903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71859C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4AA9D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4:979:3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61D81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C05C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5B2D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79 .. 34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8A303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36 | 21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815C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DNA-binding domain-containing protein</w:t>
            </w:r>
          </w:p>
        </w:tc>
      </w:tr>
      <w:tr w:rsidR="0013266D" w:rsidRPr="007D0194" w14:paraId="5F15273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9AD2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4:992:14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51E1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503F8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222D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92 .. 14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E80A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68 | 15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0AA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Structural protein</w:t>
            </w:r>
          </w:p>
        </w:tc>
      </w:tr>
      <w:tr w:rsidR="0013266D" w:rsidRPr="007D0194" w14:paraId="205E247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8DC1A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5:1335:26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4AA2E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8F24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27C2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335 .. &gt;26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0F9F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75 | 42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376B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Virion structural protein</w:t>
            </w:r>
          </w:p>
        </w:tc>
      </w:tr>
      <w:tr w:rsidR="0013266D" w:rsidRPr="007D0194" w14:paraId="6FFDCFFA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9EF3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5:897:5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A6F0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2A19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4EA26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97 .. 52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852B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69 | 12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AB48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Hypothetical protein</w:t>
            </w:r>
          </w:p>
        </w:tc>
      </w:tr>
      <w:tr w:rsidR="0013266D" w:rsidRPr="007D0194" w14:paraId="7486776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097B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6:1679:12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6A197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06C3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4160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679 .. 123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CFBA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41 | 14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26F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Protease</w:t>
            </w:r>
          </w:p>
        </w:tc>
      </w:tr>
      <w:tr w:rsidR="0013266D" w:rsidRPr="007D0194" w14:paraId="211CB1B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02BB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6:1983:25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A28C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A58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169D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983 .. &gt;257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6BCB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88 | 19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1ACB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Minor capsid protein</w:t>
            </w:r>
          </w:p>
        </w:tc>
      </w:tr>
      <w:tr w:rsidR="0013266D" w:rsidRPr="007D0194" w14:paraId="39D1957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A984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6:468: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039E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B0F0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CD99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68 .. &gt;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C418F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68 | 15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FCFB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irion structural protein </w:t>
            </w:r>
          </w:p>
        </w:tc>
      </w:tr>
      <w:tr w:rsidR="0013266D" w:rsidRPr="007D0194" w14:paraId="10ABDB8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F260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6:480:2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3D9A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1AB1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0D7FD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80 .. 22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F8B2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55 | 8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CAF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Hypothetical protein</w:t>
            </w:r>
          </w:p>
        </w:tc>
      </w:tr>
      <w:tr w:rsidR="0013266D" w:rsidRPr="007D0194" w14:paraId="1BF0AE0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2225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7:1235:3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D0C7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44AC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04D54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35 .. 3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71F1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15 | 30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CF4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Mu-like promajor head subunit gpt family protein</w:t>
            </w:r>
          </w:p>
        </w:tc>
      </w:tr>
      <w:tr w:rsidR="0013266D" w:rsidRPr="007D0194" w14:paraId="06D2FA01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1932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7:2096:23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86C04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BCC9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4CAC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096 .. 239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3C27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03 | 100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7C2A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E56B31E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DA57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7:999:5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1D3C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60AF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FED9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99 .. 57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997D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23 | 140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B7F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E7B789C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2349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8:2888:34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7F1D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5003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74D7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88 .. 345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4EE7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67 | 18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D8F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AC2DA4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CEB11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8:302: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6CB6F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3117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B30CB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02 .. &gt;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C227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00 | 9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2585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2D931BBE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D31E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19:1940:15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16AA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45CE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E0A6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940 .. 158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0DEA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54 | 11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044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Virion morphogenesis protein</w:t>
            </w:r>
          </w:p>
        </w:tc>
      </w:tr>
      <w:tr w:rsidR="0013266D" w:rsidRPr="007D0194" w14:paraId="019973DA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C1CD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:35:2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B55A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095C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F6F3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5 .. 2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9EB4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01 | 6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68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2F28224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FE289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:35:3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8241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E4A4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41BD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5 .. 34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9C308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12 | 10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E60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Family transposase</w:t>
            </w:r>
          </w:p>
        </w:tc>
      </w:tr>
      <w:tr w:rsidR="0013266D" w:rsidRPr="007D0194" w14:paraId="372743C0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7331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:467:6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FCF8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91D2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1047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67 .. 6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611A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56 | 5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9F8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Hypothetical protein </w:t>
            </w:r>
          </w:p>
        </w:tc>
      </w:tr>
      <w:tr w:rsidR="0013266D" w:rsidRPr="007D0194" w14:paraId="2611842D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5EEA7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:538:10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5257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BA2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843C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38 .. &gt;101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CF7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80 | 15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35D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PF10983 family protein</w:t>
            </w:r>
          </w:p>
        </w:tc>
      </w:tr>
      <w:tr w:rsidR="0013266D" w:rsidRPr="007D0194" w14:paraId="302F73E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86A9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0:1475:10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F190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A0BF8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11DB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475 .. 105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D2C9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23 | 140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E75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Anti-CRISPR protein acrf3 </w:t>
            </w:r>
          </w:p>
        </w:tc>
      </w:tr>
      <w:tr w:rsidR="0013266D" w:rsidRPr="007D0194" w14:paraId="21AFC0F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D9F8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lcl|ORF21:573:10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5E1CF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A138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C468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73 .. 104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C9DDF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71 | 15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5266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36FF94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ACBB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3:1527:20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66C0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5BDB4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91C1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527 .. 209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7BFF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73 | 190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AC0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529D4BC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A30B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3:2855:24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BD13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62B2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37BD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55 .. 24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6207A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50 | 14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C356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Virion structural protein</w:t>
            </w:r>
          </w:p>
        </w:tc>
      </w:tr>
      <w:tr w:rsidR="0013266D" w:rsidRPr="007D0194" w14:paraId="18F5108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3172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3:347: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2CDBE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C525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F499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47 .. &gt;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60C7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45 | 11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852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51E62F6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857E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5:3261:338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0DD4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550A7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02B4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261 .. 338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8789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9 | 4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FF9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AE0636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58EE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6:3411:38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84A3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454C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5620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411 .. 383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7EC3E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26 | 14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ECC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37989C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1741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7:1586:13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EF61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292A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0545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586 .. 134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0D2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40 | 7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BA0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0B4700E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8215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9:1196: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4C6D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D596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BDE3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96 .. &gt;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9ED3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94 | 39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C75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Tail protein</w:t>
            </w:r>
          </w:p>
        </w:tc>
      </w:tr>
      <w:tr w:rsidR="0013266D" w:rsidRPr="007D0194" w14:paraId="00EE609A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B85B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29:3553:29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5223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E2C1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6E9F6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553 .. 29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6614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45 | 21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F9ED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4FAFC7F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C9F0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:1024:14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DBA6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4746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1963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024 .. 14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C81D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05 | 13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ED7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Virion structural protein</w:t>
            </w:r>
          </w:p>
        </w:tc>
      </w:tr>
      <w:tr w:rsidR="0013266D" w:rsidRPr="007D0194" w14:paraId="0C1FE94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6929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:14:6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17DA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D186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DE08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4 .. 61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AEB2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06 | 20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817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Tail protein</w:t>
            </w:r>
          </w:p>
        </w:tc>
      </w:tr>
      <w:tr w:rsidR="0013266D" w:rsidRPr="007D0194" w14:paraId="3FEC853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53F5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:5:4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B60F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4C43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7766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 .. &gt;49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6F94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95 | 16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16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Terminase large subunit</w:t>
            </w:r>
          </w:p>
        </w:tc>
      </w:tr>
      <w:tr w:rsidR="0013266D" w:rsidRPr="007D0194" w14:paraId="16F91717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FB83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:958:12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C08E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D580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E62E5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58 .. &gt;125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DF70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00 | 9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BE0B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A5EB85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786D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1:2416:18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C32B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20C8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6F7C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416 .. 18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D30C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12 | 20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4990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BR0599 family protein </w:t>
            </w:r>
          </w:p>
        </w:tc>
      </w:tr>
      <w:tr w:rsidR="0013266D" w:rsidRPr="007D0194" w14:paraId="2578238E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2E0E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2:1059:8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0B156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1B4B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E9A3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059 .. 83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ED94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25 | 7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E2D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Winged helix-turn-helix domain-containing protein</w:t>
            </w:r>
          </w:p>
        </w:tc>
      </w:tr>
      <w:tr w:rsidR="0013266D" w:rsidRPr="007D0194" w14:paraId="667FCEF1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8C31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2:1768:15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60642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EE109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053F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768 .. 15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1168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74 | 5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E19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BR0599 family protein </w:t>
            </w:r>
          </w:p>
        </w:tc>
      </w:tr>
      <w:tr w:rsidR="0013266D" w:rsidRPr="007D0194" w14:paraId="470A5A8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2EE2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3:615: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66E7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9669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2472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15 .. &gt;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0DD9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15 | 20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C0B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Protease</w:t>
            </w:r>
          </w:p>
        </w:tc>
      </w:tr>
      <w:tr w:rsidR="0013266D" w:rsidRPr="007D0194" w14:paraId="0FCE4E8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F122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39:3204:31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855B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ECDE3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4C4A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204 .. 31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A40F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4 | 2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4A4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F224A1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67F3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173:6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BE88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3704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6743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73 .. 69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4119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19 | 17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43BA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Host-nuclease inhibitor Gam family protein</w:t>
            </w:r>
          </w:p>
        </w:tc>
      </w:tr>
      <w:tr w:rsidR="0013266D" w:rsidRPr="007D0194" w14:paraId="6EF79FED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04F6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185:6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4265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EFF3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0C7C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85 .. 6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BBFF7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32 | 14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707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53D8A3F4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F311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204:4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C4D0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2D19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E75F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04 .. &gt;4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0CA8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25 | 7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FE5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elix-turn-helix domain-containing protein</w:t>
            </w:r>
          </w:p>
        </w:tc>
      </w:tr>
      <w:tr w:rsidR="0013266D" w:rsidRPr="007D0194" w14:paraId="2C22DEAF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698A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372: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A8C9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21565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A831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72 .. 5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35BB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9 | 4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B0B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Hypothetical protein </w:t>
            </w:r>
          </w:p>
        </w:tc>
      </w:tr>
      <w:tr w:rsidR="0013266D" w:rsidRPr="007D0194" w14:paraId="1F423EA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C5B70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397: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AED5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F269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8A42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97 .. &gt;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F686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96 | 13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6172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Terminase large subunit </w:t>
            </w:r>
          </w:p>
        </w:tc>
      </w:tr>
      <w:tr w:rsidR="0013266D" w:rsidRPr="007D0194" w14:paraId="6FD19657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A7B9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435: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3168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53E3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0D51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&lt;435 .. &gt;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3CB38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35 | 14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FC41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Response regulator</w:t>
            </w:r>
          </w:p>
        </w:tc>
      </w:tr>
      <w:tr w:rsidR="0013266D" w:rsidRPr="007D0194" w14:paraId="3B38B5B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1839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:78:4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2E93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D8B76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0792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8 .. 4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5AB3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33 | 110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E84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Helix-turn-helix transcriptional regulation</w:t>
            </w:r>
          </w:p>
        </w:tc>
      </w:tr>
      <w:tr w:rsidR="0013266D" w:rsidRPr="007D0194" w14:paraId="3F76EFA0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A01ED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40:1467:11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C3DD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DB7E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5CFD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467 .. 113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4708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36 | 11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049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73CE954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398E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5:539: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CBBB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A3C5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A904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39 .. &gt;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ED5F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37 | 17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C94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Tape measure protein</w:t>
            </w:r>
          </w:p>
        </w:tc>
      </w:tr>
      <w:tr w:rsidR="0013266D" w:rsidRPr="007D0194" w14:paraId="3903DA1A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01B2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5:744:8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AD6BC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C59E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E1DDF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44 .. &gt;84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0E226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05 | 3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AAE0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Virion morphogenesis protein </w:t>
            </w:r>
          </w:p>
        </w:tc>
      </w:tr>
      <w:tr w:rsidR="0013266D" w:rsidRPr="007D0194" w14:paraId="35447AA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2E5D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5:87:2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782F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F89AE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C0B0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7 .. 2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EF2E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7 | 3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D4C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F49934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21767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6:1261:17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C97B8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3F56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396B3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261 .. 17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238A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41 | 14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303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E1A5AA0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2FB1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6:20:14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71FA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55CE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8BAB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0 .. 148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0DBC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464 | 48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F39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Mu transposase C-terminal domain-containing protein</w:t>
            </w:r>
          </w:p>
        </w:tc>
      </w:tr>
      <w:tr w:rsidR="0013266D" w:rsidRPr="007D0194" w14:paraId="1D0E55CD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3736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6:351: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E467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2821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4DEE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51 .. &gt;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473EA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51 | 116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2E4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Replication protein P</w:t>
            </w:r>
          </w:p>
        </w:tc>
      </w:tr>
      <w:tr w:rsidR="0013266D" w:rsidRPr="007D0194" w14:paraId="14F56CA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E648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6:381: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44F3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3FAA3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2443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81 .. 3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FE75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48 | 11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F98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PGM-like protein</w:t>
            </w:r>
          </w:p>
        </w:tc>
      </w:tr>
      <w:tr w:rsidR="0013266D" w:rsidRPr="007D0194" w14:paraId="0B99ACB2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5411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6:579:7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FF39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1FC91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2087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79 .. &gt;74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A9A6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68 | 5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2934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ACCDF46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2D33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6:630:7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E122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AC0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A602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30 .. &gt;74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8674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4 | 37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DF85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DAB3E5C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9E46B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1951:22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B9C7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F68A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F01E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951 .. 22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8B1B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55 | 8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5A4A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68A04264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4547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240:1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A61E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BC07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3DA1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40 .. 14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219E9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6 | 31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E97B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Hypothetical protein </w:t>
            </w:r>
          </w:p>
        </w:tc>
      </w:tr>
      <w:tr w:rsidR="0013266D" w:rsidRPr="007D0194" w14:paraId="0782387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FE58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374:2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50E6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7A07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42E3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74 .. 25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E52F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7 | 3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1BD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609B0CD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D090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379: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FCBD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0C252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A943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&lt;379 .. &gt;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15322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78 | 12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143F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ABC-type multidrug transport system, atpase and permease component</w:t>
            </w:r>
          </w:p>
        </w:tc>
      </w:tr>
      <w:tr w:rsidR="0013266D" w:rsidRPr="007D0194" w14:paraId="6E707DE3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D0804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550: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66C3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02C2A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F1D1B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50 .. &gt;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062B0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549 | 18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E4A98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Mu transposase C-terminal domain-containing protein</w:t>
            </w:r>
          </w:p>
        </w:tc>
      </w:tr>
      <w:tr w:rsidR="0013266D" w:rsidRPr="007D0194" w14:paraId="27365D6C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A510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643: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3FC4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1C4D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99453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43 .. &gt;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BDF5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42 | 21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CB8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10035D86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AAC33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7:809:89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0CE2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29E7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525D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09 .. &gt;89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8E22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0 | 2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8A51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4041B7FA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7873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8:617:9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A2E6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309E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F864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17 .. 9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F6E2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8 | 95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44A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ADAB959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BD9D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lcl|ORF8:693:9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02B9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666E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67460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693 .. 9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B532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82 | 9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D58F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Host nuclease inhibitor protein</w:t>
            </w:r>
          </w:p>
        </w:tc>
      </w:tr>
      <w:tr w:rsidR="0013266D" w:rsidRPr="007D0194" w14:paraId="40C052B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5627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9:111:16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9F9F51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F948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E10DE7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11 .. &gt;168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F261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572 | 523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268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30F6E7F8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2429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9:419:11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1B4AE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D73E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3D542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19 .. 116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99203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747 | 248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A72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Virion structural protein</w:t>
            </w:r>
          </w:p>
        </w:tc>
      </w:tr>
      <w:tr w:rsidR="0013266D" w:rsidRPr="007D0194" w14:paraId="0FE1FE8E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DF16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9:483:8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2F43A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03FEB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0F51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483 .. 8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80BB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330 | 109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71FF6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  <w:tr w:rsidR="0013266D" w:rsidRPr="007D0194" w14:paraId="035E13AB" w14:textId="77777777" w:rsidTr="0013266D">
        <w:trPr>
          <w:trHeight w:val="265"/>
        </w:trPr>
        <w:tc>
          <w:tcPr>
            <w:tcW w:w="27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F4D6C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lcl|ORF9:937:1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7A1F25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9B27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0923D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937 .. 1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71689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825 | 274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6094" w14:textId="77777777" w:rsidR="0013266D" w:rsidRPr="007D0194" w:rsidRDefault="0013266D" w:rsidP="002F7461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7D0194">
              <w:rPr>
                <w:rFonts w:asciiTheme="majorBidi" w:eastAsia="Times New Roman" w:hAnsiTheme="majorBidi" w:cstheme="majorBidi"/>
                <w:sz w:val="14"/>
                <w:szCs w:val="14"/>
              </w:rPr>
              <w:t>Hypothetical protein</w:t>
            </w:r>
          </w:p>
        </w:tc>
      </w:tr>
    </w:tbl>
    <w:p w14:paraId="4B252B03" w14:textId="77777777" w:rsidR="0013266D" w:rsidRPr="007D0194" w:rsidRDefault="0013266D" w:rsidP="0013266D">
      <w:pPr>
        <w:rPr>
          <w:rFonts w:asciiTheme="majorBidi" w:hAnsiTheme="majorBidi" w:cstheme="majorBidi"/>
        </w:rPr>
      </w:pPr>
    </w:p>
    <w:p w14:paraId="2131710B" w14:textId="77777777" w:rsidR="0013266D" w:rsidRDefault="0013266D" w:rsidP="009E16B8">
      <w:pPr>
        <w:ind w:left="-720"/>
        <w:rPr>
          <w:sz w:val="16"/>
          <w:szCs w:val="16"/>
          <w:lang w:eastAsia="en-US"/>
        </w:rPr>
      </w:pPr>
    </w:p>
    <w:p w14:paraId="675DE39F" w14:textId="77777777" w:rsidR="009E16B8" w:rsidRDefault="009E16B8" w:rsidP="009E16B8">
      <w:pPr>
        <w:keepNext/>
        <w:ind w:left="-720"/>
        <w:jc w:val="center"/>
      </w:pPr>
      <w:r>
        <w:rPr>
          <w:sz w:val="16"/>
          <w:szCs w:val="16"/>
          <w:lang w:eastAsia="en-US"/>
        </w:rPr>
        <w:drawing>
          <wp:inline distT="0" distB="0" distL="0" distR="0" wp14:anchorId="65E9C4E1" wp14:editId="17321993">
            <wp:extent cx="4991100" cy="34706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494" cy="3475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96703" w14:textId="436F4A92" w:rsidR="009E16B8" w:rsidRPr="009E16B8" w:rsidRDefault="009E16B8" w:rsidP="009E16B8">
      <w:pPr>
        <w:pStyle w:val="Caption"/>
        <w:jc w:val="center"/>
        <w:rPr>
          <w:color w:val="000000"/>
          <w:sz w:val="16"/>
          <w:szCs w:val="16"/>
        </w:rPr>
      </w:pPr>
      <w:r>
        <w:t>Figure S</w:t>
      </w:r>
      <w:r w:rsidR="0013266D">
        <w:fldChar w:fldCharType="begin"/>
      </w:r>
      <w:r w:rsidR="0013266D">
        <w:instrText xml:space="preserve"> SEQ Figure \* ARABIC </w:instrText>
      </w:r>
      <w:r w:rsidR="0013266D">
        <w:fldChar w:fldCharType="separate"/>
      </w:r>
      <w:r>
        <w:rPr>
          <w:noProof/>
        </w:rPr>
        <w:t>1</w:t>
      </w:r>
      <w:r w:rsidR="0013266D">
        <w:rPr>
          <w:noProof/>
        </w:rPr>
        <w:fldChar w:fldCharType="end"/>
      </w:r>
      <w:r>
        <w:t>. The genetic map of the phage ZCPA1</w:t>
      </w:r>
    </w:p>
    <w:sectPr w:rsidR="009E16B8" w:rsidRPr="009E16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MzEytDQzNzM0NbZU0lEKTi0uzszPAymwqAUAtLek/ywAAAA="/>
  </w:docVars>
  <w:rsids>
    <w:rsidRoot w:val="009703CC"/>
    <w:rsid w:val="000B338E"/>
    <w:rsid w:val="0013266D"/>
    <w:rsid w:val="0017538C"/>
    <w:rsid w:val="002F52DC"/>
    <w:rsid w:val="00385293"/>
    <w:rsid w:val="003C1DEE"/>
    <w:rsid w:val="0042579B"/>
    <w:rsid w:val="00481835"/>
    <w:rsid w:val="00493713"/>
    <w:rsid w:val="004F089B"/>
    <w:rsid w:val="00564699"/>
    <w:rsid w:val="00590526"/>
    <w:rsid w:val="00596D76"/>
    <w:rsid w:val="005A36B1"/>
    <w:rsid w:val="005B2D44"/>
    <w:rsid w:val="006B1102"/>
    <w:rsid w:val="00780907"/>
    <w:rsid w:val="007C0381"/>
    <w:rsid w:val="007D0EDF"/>
    <w:rsid w:val="007D4CA8"/>
    <w:rsid w:val="00802976"/>
    <w:rsid w:val="0080408E"/>
    <w:rsid w:val="00836E80"/>
    <w:rsid w:val="00863900"/>
    <w:rsid w:val="009703CC"/>
    <w:rsid w:val="0099471B"/>
    <w:rsid w:val="009A073E"/>
    <w:rsid w:val="009E16B8"/>
    <w:rsid w:val="009F2BEB"/>
    <w:rsid w:val="00A85138"/>
    <w:rsid w:val="00B07888"/>
    <w:rsid w:val="00B32200"/>
    <w:rsid w:val="00BE43AD"/>
    <w:rsid w:val="00BE6575"/>
    <w:rsid w:val="00C954F3"/>
    <w:rsid w:val="00D27D63"/>
    <w:rsid w:val="00DA0A8F"/>
    <w:rsid w:val="00F1104C"/>
    <w:rsid w:val="00F2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4097"/>
  <w15:chartTrackingRefBased/>
  <w15:docId w15:val="{B63D0699-28E6-4819-BE88-B2212F7A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2D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F52DC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D27D63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425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">
    <w:name w:val="MDPI_4.1_three_line_table"/>
    <w:basedOn w:val="TableNormal"/>
    <w:uiPriority w:val="99"/>
    <w:rsid w:val="0042579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4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215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n Rezk</dc:creator>
  <cp:keywords/>
  <dc:description/>
  <cp:lastModifiedBy>Nouran Rezk</cp:lastModifiedBy>
  <cp:revision>20</cp:revision>
  <dcterms:created xsi:type="dcterms:W3CDTF">2022-03-28T18:03:00Z</dcterms:created>
  <dcterms:modified xsi:type="dcterms:W3CDTF">2022-07-14T23:37:00Z</dcterms:modified>
</cp:coreProperties>
</file>